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EE87E" w14:textId="3B92E6E7" w:rsidR="00446DE9" w:rsidRPr="00A830DA" w:rsidRDefault="00A830DA" w:rsidP="00446DE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30D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B381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830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D2DE3" w:rsidRPr="00A830D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446DE9" w:rsidRPr="00A830DA">
        <w:rPr>
          <w:rFonts w:ascii="Times New Roman" w:hAnsi="Times New Roman" w:cs="Times New Roman"/>
          <w:b/>
          <w:sz w:val="24"/>
          <w:szCs w:val="24"/>
          <w:lang w:val="en-US"/>
        </w:rPr>
        <w:t>. Researcher credential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57"/>
        <w:gridCol w:w="2232"/>
      </w:tblGrid>
      <w:tr w:rsidR="00DD2DE3" w:rsidRPr="00A830DA" w14:paraId="5C30EBB4" w14:textId="77777777" w:rsidTr="00DD2DE3">
        <w:tc>
          <w:tcPr>
            <w:tcW w:w="2357" w:type="dxa"/>
          </w:tcPr>
          <w:p w14:paraId="06C601EC" w14:textId="77777777" w:rsidR="00DD2DE3" w:rsidRPr="00A830DA" w:rsidRDefault="00DD2DE3" w:rsidP="00917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0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232" w:type="dxa"/>
          </w:tcPr>
          <w:p w14:paraId="75446704" w14:textId="77777777" w:rsidR="00DD2DE3" w:rsidRPr="00A830DA" w:rsidRDefault="00DD2DE3" w:rsidP="00917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30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  <w:proofErr w:type="spellEnd"/>
          </w:p>
        </w:tc>
      </w:tr>
      <w:tr w:rsidR="00DD2DE3" w:rsidRPr="00A830DA" w14:paraId="37861324" w14:textId="77777777" w:rsidTr="00DD2DE3">
        <w:tc>
          <w:tcPr>
            <w:tcW w:w="2357" w:type="dxa"/>
          </w:tcPr>
          <w:p w14:paraId="5BCF3DEB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Remko M. van Eenennaam, MSc</w:t>
            </w:r>
          </w:p>
        </w:tc>
        <w:tc>
          <w:tcPr>
            <w:tcW w:w="2232" w:type="dxa"/>
          </w:tcPr>
          <w:p w14:paraId="38873EEE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Researcher (PhD-student)</w:t>
            </w:r>
          </w:p>
        </w:tc>
      </w:tr>
      <w:tr w:rsidR="00DD2DE3" w:rsidRPr="00A830DA" w14:paraId="427B8F08" w14:textId="77777777" w:rsidTr="00DD2DE3">
        <w:tc>
          <w:tcPr>
            <w:tcW w:w="2357" w:type="dxa"/>
          </w:tcPr>
          <w:p w14:paraId="2D992E63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Neele</w:t>
            </w:r>
            <w:proofErr w:type="spellEnd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 xml:space="preserve"> Rave, MSc</w:t>
            </w:r>
          </w:p>
        </w:tc>
        <w:tc>
          <w:tcPr>
            <w:tcW w:w="2232" w:type="dxa"/>
          </w:tcPr>
          <w:p w14:paraId="68954B6D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Researcher (PhD-student)</w:t>
            </w:r>
          </w:p>
        </w:tc>
      </w:tr>
      <w:tr w:rsidR="00DD2DE3" w:rsidRPr="00A830DA" w14:paraId="71DA2BFD" w14:textId="77777777" w:rsidTr="00DD2DE3">
        <w:tc>
          <w:tcPr>
            <w:tcW w:w="2357" w:type="dxa"/>
          </w:tcPr>
          <w:p w14:paraId="192AF81B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Willeke Kruithof, MD, PhD</w:t>
            </w:r>
          </w:p>
        </w:tc>
        <w:tc>
          <w:tcPr>
            <w:tcW w:w="2232" w:type="dxa"/>
          </w:tcPr>
          <w:p w14:paraId="207CE141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Rehabilitation</w:t>
            </w:r>
            <w:proofErr w:type="spellEnd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DD2DE3" w:rsidRPr="00A830DA" w14:paraId="3814141D" w14:textId="77777777" w:rsidTr="00DD2DE3">
        <w:tc>
          <w:tcPr>
            <w:tcW w:w="2357" w:type="dxa"/>
          </w:tcPr>
          <w:p w14:paraId="59D67DA6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Esther Kruitwagen-van Reenen, MD, PhD</w:t>
            </w:r>
          </w:p>
        </w:tc>
        <w:tc>
          <w:tcPr>
            <w:tcW w:w="2232" w:type="dxa"/>
          </w:tcPr>
          <w:p w14:paraId="149F2326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Rehabilitation</w:t>
            </w:r>
            <w:proofErr w:type="spellEnd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DD2DE3" w:rsidRPr="00A830DA" w14:paraId="6C83E2E7" w14:textId="77777777" w:rsidTr="00DD2DE3">
        <w:tc>
          <w:tcPr>
            <w:tcW w:w="2357" w:type="dxa"/>
          </w:tcPr>
          <w:p w14:paraId="755475EC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Leonard H. van den Berg, MD, PhD</w:t>
            </w:r>
          </w:p>
        </w:tc>
        <w:tc>
          <w:tcPr>
            <w:tcW w:w="2232" w:type="dxa"/>
          </w:tcPr>
          <w:p w14:paraId="443CD353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Neurologist</w:t>
            </w:r>
            <w:proofErr w:type="spellEnd"/>
          </w:p>
        </w:tc>
      </w:tr>
      <w:tr w:rsidR="00DD2DE3" w:rsidRPr="00A830DA" w14:paraId="265C3A2F" w14:textId="77777777" w:rsidTr="00DD2DE3">
        <w:tc>
          <w:tcPr>
            <w:tcW w:w="2357" w:type="dxa"/>
          </w:tcPr>
          <w:p w14:paraId="1AA4AA43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Anne Visser-</w:t>
            </w:r>
            <w:proofErr w:type="spellStart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Meily</w:t>
            </w:r>
            <w:proofErr w:type="spellEnd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, MD, PhD</w:t>
            </w:r>
          </w:p>
        </w:tc>
        <w:tc>
          <w:tcPr>
            <w:tcW w:w="2232" w:type="dxa"/>
          </w:tcPr>
          <w:p w14:paraId="3A248702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Rehabilitation</w:t>
            </w:r>
            <w:proofErr w:type="spellEnd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  <w:proofErr w:type="spellEnd"/>
          </w:p>
        </w:tc>
      </w:tr>
      <w:tr w:rsidR="00DD2DE3" w:rsidRPr="00A830DA" w14:paraId="3E7E82C0" w14:textId="77777777" w:rsidTr="00DD2DE3">
        <w:tc>
          <w:tcPr>
            <w:tcW w:w="2357" w:type="dxa"/>
          </w:tcPr>
          <w:p w14:paraId="3B30EA7A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Anita Beelen, PhD</w:t>
            </w:r>
          </w:p>
        </w:tc>
        <w:tc>
          <w:tcPr>
            <w:tcW w:w="2232" w:type="dxa"/>
          </w:tcPr>
          <w:p w14:paraId="5EA01625" w14:textId="77777777" w:rsidR="00DD2DE3" w:rsidRPr="00A830DA" w:rsidRDefault="00DD2DE3" w:rsidP="0091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0DA">
              <w:rPr>
                <w:rFonts w:ascii="Times New Roman" w:hAnsi="Times New Roman" w:cs="Times New Roman"/>
                <w:sz w:val="24"/>
                <w:szCs w:val="24"/>
              </w:rPr>
              <w:t>Senior researcher</w:t>
            </w:r>
          </w:p>
        </w:tc>
      </w:tr>
    </w:tbl>
    <w:p w14:paraId="77C92419" w14:textId="1A63A9EE" w:rsidR="002061F4" w:rsidRPr="00A830DA" w:rsidRDefault="002061F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061F4" w:rsidRPr="00A830DA" w:rsidSect="002969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B90DE" w14:textId="77777777" w:rsidR="00A3707A" w:rsidRDefault="00A3707A" w:rsidP="002E60E9">
      <w:pPr>
        <w:spacing w:after="0" w:line="240" w:lineRule="auto"/>
      </w:pPr>
      <w:r>
        <w:separator/>
      </w:r>
    </w:p>
  </w:endnote>
  <w:endnote w:type="continuationSeparator" w:id="0">
    <w:p w14:paraId="56F66C35" w14:textId="77777777" w:rsidR="00A3707A" w:rsidRDefault="00A3707A" w:rsidP="002E6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9CDB7" w14:textId="77777777" w:rsidR="00A3707A" w:rsidRDefault="00A3707A" w:rsidP="002E60E9">
      <w:pPr>
        <w:spacing w:after="0" w:line="240" w:lineRule="auto"/>
      </w:pPr>
      <w:r>
        <w:separator/>
      </w:r>
    </w:p>
  </w:footnote>
  <w:footnote w:type="continuationSeparator" w:id="0">
    <w:p w14:paraId="39E7F8C5" w14:textId="77777777" w:rsidR="00A3707A" w:rsidRDefault="00A3707A" w:rsidP="002E60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A5DAB"/>
    <w:multiLevelType w:val="hybridMultilevel"/>
    <w:tmpl w:val="0B60C7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F6E2F"/>
    <w:multiLevelType w:val="hybridMultilevel"/>
    <w:tmpl w:val="039486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7E63D3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lang w:val="en-US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3373C"/>
    <w:multiLevelType w:val="hybridMultilevel"/>
    <w:tmpl w:val="66C61A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F6950"/>
    <w:multiLevelType w:val="hybridMultilevel"/>
    <w:tmpl w:val="BA0607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D5487D"/>
    <w:multiLevelType w:val="hybridMultilevel"/>
    <w:tmpl w:val="62C8ED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458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6" w15:restartNumberingAfterBreak="0">
    <w:nsid w:val="2E4E23C1"/>
    <w:multiLevelType w:val="hybridMultilevel"/>
    <w:tmpl w:val="B89601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F413E5"/>
    <w:multiLevelType w:val="hybridMultilevel"/>
    <w:tmpl w:val="F61A0F8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6B6D4A"/>
    <w:multiLevelType w:val="hybridMultilevel"/>
    <w:tmpl w:val="1FA67AE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12D6C9F"/>
    <w:multiLevelType w:val="hybridMultilevel"/>
    <w:tmpl w:val="0E121F5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56B065F4"/>
    <w:multiLevelType w:val="hybridMultilevel"/>
    <w:tmpl w:val="1DCEE4A4"/>
    <w:lvl w:ilvl="0" w:tplc="0413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2" w15:restartNumberingAfterBreak="0">
    <w:nsid w:val="76C36E9D"/>
    <w:multiLevelType w:val="hybridMultilevel"/>
    <w:tmpl w:val="8618A9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2"/>
  </w:num>
  <w:num w:numId="4">
    <w:abstractNumId w:val="4"/>
  </w:num>
  <w:num w:numId="5">
    <w:abstractNumId w:val="1"/>
  </w:num>
  <w:num w:numId="6">
    <w:abstractNumId w:val="7"/>
  </w:num>
  <w:num w:numId="7">
    <w:abstractNumId w:val="3"/>
  </w:num>
  <w:num w:numId="8">
    <w:abstractNumId w:val="0"/>
  </w:num>
  <w:num w:numId="9">
    <w:abstractNumId w:val="9"/>
  </w:num>
  <w:num w:numId="10">
    <w:abstractNumId w:val="8"/>
  </w:num>
  <w:num w:numId="11">
    <w:abstractNumId w:val="11"/>
  </w:num>
  <w:num w:numId="12">
    <w:abstractNumId w:val="1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0D7"/>
    <w:rsid w:val="00026517"/>
    <w:rsid w:val="000303A5"/>
    <w:rsid w:val="00052567"/>
    <w:rsid w:val="00067B9A"/>
    <w:rsid w:val="000733C8"/>
    <w:rsid w:val="00074C7A"/>
    <w:rsid w:val="00084B36"/>
    <w:rsid w:val="0008593F"/>
    <w:rsid w:val="00090EA2"/>
    <w:rsid w:val="000A61D4"/>
    <w:rsid w:val="000A6516"/>
    <w:rsid w:val="000B27B3"/>
    <w:rsid w:val="000C31B6"/>
    <w:rsid w:val="000C4C47"/>
    <w:rsid w:val="00117D76"/>
    <w:rsid w:val="00120513"/>
    <w:rsid w:val="001458D9"/>
    <w:rsid w:val="001513CA"/>
    <w:rsid w:val="00180843"/>
    <w:rsid w:val="001830BB"/>
    <w:rsid w:val="00184CA7"/>
    <w:rsid w:val="00197D2C"/>
    <w:rsid w:val="001C7F94"/>
    <w:rsid w:val="001F16C7"/>
    <w:rsid w:val="002061F4"/>
    <w:rsid w:val="00210C1B"/>
    <w:rsid w:val="00261DF5"/>
    <w:rsid w:val="002629EF"/>
    <w:rsid w:val="00263613"/>
    <w:rsid w:val="00265CDD"/>
    <w:rsid w:val="0029028E"/>
    <w:rsid w:val="00291271"/>
    <w:rsid w:val="002969FE"/>
    <w:rsid w:val="002D7313"/>
    <w:rsid w:val="002E60E9"/>
    <w:rsid w:val="00310042"/>
    <w:rsid w:val="00311197"/>
    <w:rsid w:val="003160FD"/>
    <w:rsid w:val="0032490F"/>
    <w:rsid w:val="00332E88"/>
    <w:rsid w:val="0033344A"/>
    <w:rsid w:val="00337C12"/>
    <w:rsid w:val="00367B40"/>
    <w:rsid w:val="003776A7"/>
    <w:rsid w:val="00377CB8"/>
    <w:rsid w:val="00381C14"/>
    <w:rsid w:val="00391D3D"/>
    <w:rsid w:val="003A0F3F"/>
    <w:rsid w:val="003A13CF"/>
    <w:rsid w:val="003D387F"/>
    <w:rsid w:val="003F3A98"/>
    <w:rsid w:val="004275F3"/>
    <w:rsid w:val="00432353"/>
    <w:rsid w:val="0043522F"/>
    <w:rsid w:val="00443E1C"/>
    <w:rsid w:val="004441AF"/>
    <w:rsid w:val="00446DE9"/>
    <w:rsid w:val="00456A6E"/>
    <w:rsid w:val="004634A6"/>
    <w:rsid w:val="004640F1"/>
    <w:rsid w:val="004736C8"/>
    <w:rsid w:val="00474F9A"/>
    <w:rsid w:val="00492B7C"/>
    <w:rsid w:val="0049444F"/>
    <w:rsid w:val="004A1B9D"/>
    <w:rsid w:val="004D0DB2"/>
    <w:rsid w:val="004F123E"/>
    <w:rsid w:val="00502FD6"/>
    <w:rsid w:val="005255B0"/>
    <w:rsid w:val="00543B0F"/>
    <w:rsid w:val="0055434E"/>
    <w:rsid w:val="005561C3"/>
    <w:rsid w:val="0056079C"/>
    <w:rsid w:val="005667D8"/>
    <w:rsid w:val="00583DF6"/>
    <w:rsid w:val="00591F29"/>
    <w:rsid w:val="005924B2"/>
    <w:rsid w:val="005940B4"/>
    <w:rsid w:val="005C25F2"/>
    <w:rsid w:val="005C628A"/>
    <w:rsid w:val="005E6A8E"/>
    <w:rsid w:val="0060024A"/>
    <w:rsid w:val="006064AC"/>
    <w:rsid w:val="00607AB3"/>
    <w:rsid w:val="006160DE"/>
    <w:rsid w:val="00636B82"/>
    <w:rsid w:val="00646B28"/>
    <w:rsid w:val="00672069"/>
    <w:rsid w:val="00681151"/>
    <w:rsid w:val="00681DBE"/>
    <w:rsid w:val="00693759"/>
    <w:rsid w:val="00695E81"/>
    <w:rsid w:val="006C00E2"/>
    <w:rsid w:val="006E18C7"/>
    <w:rsid w:val="00703379"/>
    <w:rsid w:val="00711AF1"/>
    <w:rsid w:val="00751F68"/>
    <w:rsid w:val="007712C1"/>
    <w:rsid w:val="007C3592"/>
    <w:rsid w:val="007D6BB7"/>
    <w:rsid w:val="00861914"/>
    <w:rsid w:val="008848C3"/>
    <w:rsid w:val="008B2F94"/>
    <w:rsid w:val="008D4CF3"/>
    <w:rsid w:val="009018ED"/>
    <w:rsid w:val="00915587"/>
    <w:rsid w:val="009268F0"/>
    <w:rsid w:val="00926B50"/>
    <w:rsid w:val="00991A93"/>
    <w:rsid w:val="009B7B07"/>
    <w:rsid w:val="009C4515"/>
    <w:rsid w:val="009C6F3A"/>
    <w:rsid w:val="009C79FD"/>
    <w:rsid w:val="009E340D"/>
    <w:rsid w:val="00A13074"/>
    <w:rsid w:val="00A2262D"/>
    <w:rsid w:val="00A30A10"/>
    <w:rsid w:val="00A33705"/>
    <w:rsid w:val="00A3707A"/>
    <w:rsid w:val="00A40233"/>
    <w:rsid w:val="00A5699B"/>
    <w:rsid w:val="00A7505C"/>
    <w:rsid w:val="00A830DA"/>
    <w:rsid w:val="00AA0CA6"/>
    <w:rsid w:val="00AB577B"/>
    <w:rsid w:val="00AE0156"/>
    <w:rsid w:val="00AE549D"/>
    <w:rsid w:val="00AF02BF"/>
    <w:rsid w:val="00B11102"/>
    <w:rsid w:val="00B1648E"/>
    <w:rsid w:val="00B17912"/>
    <w:rsid w:val="00B203D2"/>
    <w:rsid w:val="00B236A1"/>
    <w:rsid w:val="00B241B1"/>
    <w:rsid w:val="00B4296C"/>
    <w:rsid w:val="00B5624A"/>
    <w:rsid w:val="00B73D31"/>
    <w:rsid w:val="00BA03F3"/>
    <w:rsid w:val="00BB18DA"/>
    <w:rsid w:val="00BD20D7"/>
    <w:rsid w:val="00C16A44"/>
    <w:rsid w:val="00C21F56"/>
    <w:rsid w:val="00C23B78"/>
    <w:rsid w:val="00C23BA0"/>
    <w:rsid w:val="00C32063"/>
    <w:rsid w:val="00C32D68"/>
    <w:rsid w:val="00C345FB"/>
    <w:rsid w:val="00C52682"/>
    <w:rsid w:val="00C61087"/>
    <w:rsid w:val="00C85907"/>
    <w:rsid w:val="00CB381E"/>
    <w:rsid w:val="00CC36FF"/>
    <w:rsid w:val="00CE47B0"/>
    <w:rsid w:val="00D01261"/>
    <w:rsid w:val="00D0131C"/>
    <w:rsid w:val="00D1704A"/>
    <w:rsid w:val="00D26EA1"/>
    <w:rsid w:val="00D32AF1"/>
    <w:rsid w:val="00D36298"/>
    <w:rsid w:val="00D55E83"/>
    <w:rsid w:val="00D56427"/>
    <w:rsid w:val="00D57C26"/>
    <w:rsid w:val="00D6479E"/>
    <w:rsid w:val="00D66402"/>
    <w:rsid w:val="00D749F8"/>
    <w:rsid w:val="00D774E0"/>
    <w:rsid w:val="00DD2DE3"/>
    <w:rsid w:val="00DF74F2"/>
    <w:rsid w:val="00E204B8"/>
    <w:rsid w:val="00E525F7"/>
    <w:rsid w:val="00E75C68"/>
    <w:rsid w:val="00E879AC"/>
    <w:rsid w:val="00EA6EB3"/>
    <w:rsid w:val="00EF3641"/>
    <w:rsid w:val="00EF3F4A"/>
    <w:rsid w:val="00F70001"/>
    <w:rsid w:val="00F8524E"/>
    <w:rsid w:val="00F9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F11AE4"/>
  <w15:docId w15:val="{5E3AD3C2-369C-4D97-B297-13AE20245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275F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D2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924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924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924B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924B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924B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96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969FE"/>
    <w:rPr>
      <w:rFonts w:ascii="Segoe UI" w:hAnsi="Segoe UI" w:cs="Segoe UI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5C62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jstalinea">
    <w:name w:val="List Paragraph"/>
    <w:basedOn w:val="Standaard"/>
    <w:uiPriority w:val="34"/>
    <w:qFormat/>
    <w:rsid w:val="00636B82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2E6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E60E9"/>
  </w:style>
  <w:style w:type="paragraph" w:styleId="Voettekst">
    <w:name w:val="footer"/>
    <w:basedOn w:val="Standaard"/>
    <w:link w:val="VoettekstChar"/>
    <w:uiPriority w:val="99"/>
    <w:unhideWhenUsed/>
    <w:rsid w:val="002E6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60E9"/>
  </w:style>
  <w:style w:type="paragraph" w:customStyle="1" w:styleId="MDPI37itemize">
    <w:name w:val="MDPI_3.7_itemize"/>
    <w:qFormat/>
    <w:rsid w:val="0056079C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56079C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4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3C88A-62B3-4716-8BB4-6522B7556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M. van Eenennaam</dc:creator>
  <cp:keywords/>
  <dc:description/>
  <cp:lastModifiedBy>Remko van Eenennaam</cp:lastModifiedBy>
  <cp:revision>13</cp:revision>
  <cp:lastPrinted>2021-05-17T07:44:00Z</cp:lastPrinted>
  <dcterms:created xsi:type="dcterms:W3CDTF">2021-09-28T14:28:00Z</dcterms:created>
  <dcterms:modified xsi:type="dcterms:W3CDTF">2023-07-2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mc-neurology</vt:lpwstr>
  </property>
  <property fmtid="{D5CDD505-2E9C-101B-9397-08002B2CF9AE}" pid="7" name="Mendeley Recent Style Name 2_1">
    <vt:lpwstr>BMC Neurolog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